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94BF9CF" w:rsidR="00817DD6" w:rsidRPr="001549D3" w:rsidRDefault="00826D3A" w:rsidP="0001436A">
      <w:pPr>
        <w:pStyle w:val="Title"/>
      </w:pPr>
      <w:r w:rsidRPr="00826D3A">
        <w:t xml:space="preserve">Pain after emergency treatments of symptomatic irreversible pulpitis and symptomatic apical periodontitis in the permanent dentition: a systematic review of randomized clinical trials  </w:t>
      </w:r>
    </w:p>
    <w:p w14:paraId="25D2C293" w14:textId="0D10DD14" w:rsidR="002868E2" w:rsidRPr="00994A3D" w:rsidRDefault="00826D3A" w:rsidP="0001436A">
      <w:pPr>
        <w:pStyle w:val="AuthorList"/>
      </w:pPr>
      <w:r w:rsidRPr="00826D3A">
        <w:t>Abdelrahman M. Alhilou*, Essam Ahmed Al-</w:t>
      </w:r>
      <w:proofErr w:type="spellStart"/>
      <w:r w:rsidRPr="00826D3A">
        <w:t>Moraissi</w:t>
      </w:r>
      <w:proofErr w:type="spellEnd"/>
      <w:r w:rsidRPr="00826D3A">
        <w:t xml:space="preserve">, </w:t>
      </w:r>
      <w:proofErr w:type="spellStart"/>
      <w:r w:rsidRPr="00826D3A">
        <w:t>Abdulaziz</w:t>
      </w:r>
      <w:proofErr w:type="spellEnd"/>
      <w:r w:rsidRPr="00826D3A">
        <w:t xml:space="preserve"> Bakhsh, Nikolaos </w:t>
      </w:r>
      <w:proofErr w:type="spellStart"/>
      <w:r w:rsidRPr="00826D3A">
        <w:t>Christidis</w:t>
      </w:r>
      <w:proofErr w:type="spellEnd"/>
      <w:r w:rsidRPr="00826D3A">
        <w:t xml:space="preserve">, Peggy </w:t>
      </w:r>
      <w:proofErr w:type="spellStart"/>
      <w:r w:rsidRPr="00826D3A">
        <w:t>Näsman</w:t>
      </w:r>
      <w:proofErr w:type="spellEnd"/>
    </w:p>
    <w:p w14:paraId="217F3AE0" w14:textId="404213D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26D3A" w:rsidRPr="00826D3A">
        <w:rPr>
          <w:rFonts w:cs="Times New Roman"/>
        </w:rPr>
        <w:t>Abdelrahman M. Alhilou</w:t>
      </w:r>
      <w:r w:rsidR="00994A3D" w:rsidRPr="00994A3D">
        <w:rPr>
          <w:rFonts w:cs="Times New Roman"/>
        </w:rPr>
        <w:t xml:space="preserve">: </w:t>
      </w:r>
      <w:r w:rsidR="00826D3A" w:rsidRPr="00826D3A">
        <w:rPr>
          <w:rFonts w:cs="Times New Roman"/>
        </w:rPr>
        <w:t>amhilou@uqu.edu.sa</w:t>
      </w:r>
    </w:p>
    <w:p w14:paraId="5E584EE8" w14:textId="6DB9E653" w:rsidR="00994A3D" w:rsidRDefault="00654E8F" w:rsidP="0001436A">
      <w:pPr>
        <w:pStyle w:val="Heading1"/>
      </w:pPr>
      <w:r w:rsidRPr="00994A3D">
        <w:t>Supplementary Figures and Tables</w:t>
      </w:r>
    </w:p>
    <w:p w14:paraId="7A5C7AB6" w14:textId="77777777" w:rsidR="00826D3A" w:rsidRPr="00826D3A" w:rsidRDefault="00826D3A" w:rsidP="00826D3A">
      <w:pPr>
        <w:keepNext/>
        <w:keepLines/>
        <w:spacing w:before="0" w:after="120"/>
        <w:outlineLvl w:val="1"/>
        <w:rPr>
          <w:rFonts w:ascii="Arial" w:eastAsia="Times New Roman" w:hAnsi="Arial" w:cs="Times New Roman"/>
          <w:b/>
          <w:sz w:val="22"/>
          <w:szCs w:val="26"/>
          <w:lang w:val="en-GB"/>
        </w:rPr>
      </w:pPr>
      <w:r w:rsidRPr="00826D3A">
        <w:rPr>
          <w:rFonts w:ascii="Arial" w:eastAsia="Times New Roman" w:hAnsi="Arial" w:cs="Times New Roman"/>
          <w:b/>
          <w:bCs/>
          <w:sz w:val="22"/>
          <w:szCs w:val="26"/>
          <w:lang w:val="en-GB"/>
        </w:rPr>
        <w:t>Table1.</w:t>
      </w:r>
      <w:r w:rsidRPr="00826D3A">
        <w:rPr>
          <w:rFonts w:ascii="Arial" w:eastAsia="Times New Roman" w:hAnsi="Arial" w:cs="Times New Roman"/>
          <w:b/>
          <w:sz w:val="22"/>
          <w:szCs w:val="26"/>
          <w:lang w:val="en-GB"/>
        </w:rPr>
        <w:t xml:space="preserve"> </w:t>
      </w:r>
      <w:r w:rsidRPr="00826D3A">
        <w:rPr>
          <w:rFonts w:ascii="Arial" w:eastAsia="Times New Roman" w:hAnsi="Arial" w:cs="Times New Roman"/>
          <w:bCs/>
          <w:sz w:val="22"/>
          <w:szCs w:val="26"/>
          <w:lang w:val="en-GB"/>
        </w:rPr>
        <w:t xml:space="preserve">The table is showing the search strategy and mesh words used to search for randomized controlled trial literature from 1983 - 2022 in </w:t>
      </w:r>
      <w:r w:rsidRPr="00826D3A">
        <w:rPr>
          <w:rFonts w:ascii="Arial" w:eastAsia="Times New Roman" w:hAnsi="Arial" w:cs="Times New Roman"/>
          <w:b/>
          <w:sz w:val="22"/>
          <w:szCs w:val="26"/>
          <w:lang w:val="en-GB"/>
        </w:rPr>
        <w:t>1.</w:t>
      </w:r>
      <w:r w:rsidRPr="00826D3A">
        <w:rPr>
          <w:rFonts w:ascii="Arial" w:eastAsia="Times New Roman" w:hAnsi="Arial" w:cs="Times New Roman"/>
          <w:bCs/>
          <w:sz w:val="22"/>
          <w:szCs w:val="26"/>
          <w:lang w:val="en-GB"/>
        </w:rPr>
        <w:t xml:space="preserve"> Medline, </w:t>
      </w:r>
      <w:r w:rsidRPr="00826D3A">
        <w:rPr>
          <w:rFonts w:ascii="Arial" w:eastAsia="Times New Roman" w:hAnsi="Arial" w:cs="Times New Roman"/>
          <w:b/>
          <w:sz w:val="22"/>
          <w:szCs w:val="26"/>
          <w:lang w:val="en-GB"/>
        </w:rPr>
        <w:t>2.</w:t>
      </w:r>
      <w:r w:rsidRPr="00826D3A">
        <w:rPr>
          <w:rFonts w:ascii="Arial" w:eastAsia="Times New Roman" w:hAnsi="Arial" w:cs="Times New Roman"/>
          <w:bCs/>
          <w:sz w:val="22"/>
          <w:szCs w:val="26"/>
          <w:lang w:val="en-GB"/>
        </w:rPr>
        <w:t xml:space="preserve"> Embase and </w:t>
      </w:r>
      <w:r w:rsidRPr="00826D3A">
        <w:rPr>
          <w:rFonts w:ascii="Arial" w:eastAsia="Times New Roman" w:hAnsi="Arial" w:cs="Times New Roman"/>
          <w:b/>
          <w:sz w:val="22"/>
          <w:szCs w:val="26"/>
          <w:lang w:val="en-GB"/>
        </w:rPr>
        <w:t>3</w:t>
      </w:r>
      <w:r w:rsidRPr="00826D3A">
        <w:rPr>
          <w:rFonts w:ascii="Arial" w:eastAsia="Times New Roman" w:hAnsi="Arial" w:cs="Times New Roman"/>
          <w:bCs/>
          <w:sz w:val="22"/>
          <w:szCs w:val="26"/>
          <w:lang w:val="en-GB"/>
        </w:rPr>
        <w:t>. Web of science.</w:t>
      </w:r>
    </w:p>
    <w:p w14:paraId="48DC8331" w14:textId="77777777" w:rsidR="00826D3A" w:rsidRPr="00826D3A" w:rsidRDefault="00826D3A" w:rsidP="00826D3A">
      <w:pPr>
        <w:spacing w:before="0" w:after="200" w:line="276" w:lineRule="auto"/>
        <w:jc w:val="center"/>
        <w:outlineLvl w:val="0"/>
        <w:rPr>
          <w:rFonts w:ascii="Arial" w:eastAsia="Calibri" w:hAnsi="Arial" w:cs="Arial"/>
          <w:sz w:val="32"/>
          <w:szCs w:val="20"/>
        </w:rPr>
      </w:pPr>
      <w:r w:rsidRPr="00826D3A">
        <w:rPr>
          <w:rFonts w:ascii="Arial" w:eastAsia="Calibri" w:hAnsi="Arial" w:cs="Arial"/>
          <w:sz w:val="32"/>
          <w:szCs w:val="20"/>
        </w:rPr>
        <w:t>1. Medline</w:t>
      </w:r>
    </w:p>
    <w:tbl>
      <w:tblPr>
        <w:tblStyle w:val="TableGrid1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826D3A" w:rsidRPr="00826D3A" w14:paraId="5C522D03" w14:textId="77777777" w:rsidTr="00826D3A">
        <w:trPr>
          <w:trHeight w:val="1046"/>
        </w:trPr>
        <w:tc>
          <w:tcPr>
            <w:tcW w:w="3978" w:type="dxa"/>
            <w:shd w:val="clear" w:color="auto" w:fill="F2F2F2"/>
          </w:tcPr>
          <w:p w14:paraId="4EA1B801" w14:textId="77777777" w:rsidR="00826D3A" w:rsidRPr="00826D3A" w:rsidRDefault="00826D3A" w:rsidP="00826D3A">
            <w:pPr>
              <w:spacing w:before="0" w:after="200" w:line="276" w:lineRule="auto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Interface: Ovid MEDLINE(R) and Epub Ahead of Print, In-Process &amp; Other Non-Indexed Citations and Daily</w:t>
            </w:r>
          </w:p>
          <w:p w14:paraId="2D1CE9F6" w14:textId="77777777" w:rsidR="00826D3A" w:rsidRPr="00826D3A" w:rsidRDefault="00826D3A" w:rsidP="00826D3A">
            <w:pPr>
              <w:spacing w:before="0" w:after="200" w:line="276" w:lineRule="auto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Date of Search: February 8, 2022</w:t>
            </w:r>
          </w:p>
          <w:p w14:paraId="494855E9" w14:textId="77777777" w:rsidR="00826D3A" w:rsidRPr="00826D3A" w:rsidRDefault="00826D3A" w:rsidP="00826D3A">
            <w:pPr>
              <w:spacing w:before="0" w:after="200" w:line="276" w:lineRule="auto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Number of hits: 3,049</w:t>
            </w:r>
          </w:p>
          <w:p w14:paraId="7714B9C9" w14:textId="77777777" w:rsidR="00826D3A" w:rsidRPr="00826D3A" w:rsidRDefault="00826D3A" w:rsidP="00826D3A">
            <w:pPr>
              <w:spacing w:before="0" w:after="200" w:line="276" w:lineRule="auto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Comment: In Ovid, two or more words are automatically searched as phrases; i.e. no quotation marks are needed</w:t>
            </w:r>
          </w:p>
        </w:tc>
        <w:tc>
          <w:tcPr>
            <w:tcW w:w="5767" w:type="dxa"/>
            <w:shd w:val="clear" w:color="auto" w:fill="F2F2F2"/>
          </w:tcPr>
          <w:p w14:paraId="712854AB" w14:textId="77777777" w:rsidR="00826D3A" w:rsidRPr="00826D3A" w:rsidRDefault="00826D3A" w:rsidP="00826D3A">
            <w:pPr>
              <w:spacing w:before="0" w:after="200" w:line="276" w:lineRule="auto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Field labels</w:t>
            </w:r>
          </w:p>
          <w:p w14:paraId="33451FAE" w14:textId="77777777" w:rsidR="00826D3A" w:rsidRPr="00826D3A" w:rsidRDefault="00826D3A" w:rsidP="00826D3A">
            <w:pPr>
              <w:numPr>
                <w:ilvl w:val="0"/>
                <w:numId w:val="20"/>
              </w:num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exp/ = exploded MeSH term</w:t>
            </w:r>
          </w:p>
          <w:p w14:paraId="7DDD1DEA" w14:textId="77777777" w:rsidR="00826D3A" w:rsidRPr="00826D3A" w:rsidRDefault="00826D3A" w:rsidP="00826D3A">
            <w:pPr>
              <w:numPr>
                <w:ilvl w:val="0"/>
                <w:numId w:val="20"/>
              </w:num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/ = non exploded MeSH term</w:t>
            </w:r>
          </w:p>
          <w:p w14:paraId="26D193B1" w14:textId="77777777" w:rsidR="00826D3A" w:rsidRPr="00826D3A" w:rsidRDefault="00826D3A" w:rsidP="00826D3A">
            <w:pPr>
              <w:numPr>
                <w:ilvl w:val="0"/>
                <w:numId w:val="20"/>
              </w:num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.ti,ab,kf. = title, abstract and author keywords</w:t>
            </w:r>
          </w:p>
          <w:p w14:paraId="511BC68A" w14:textId="77777777" w:rsidR="00826D3A" w:rsidRPr="00826D3A" w:rsidRDefault="00826D3A" w:rsidP="00826D3A">
            <w:pPr>
              <w:numPr>
                <w:ilvl w:val="0"/>
                <w:numId w:val="20"/>
              </w:num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adjx = within x words, regardless of order</w:t>
            </w:r>
          </w:p>
          <w:p w14:paraId="319C82C9" w14:textId="77777777" w:rsidR="00826D3A" w:rsidRPr="00826D3A" w:rsidRDefault="00826D3A" w:rsidP="00826D3A">
            <w:pPr>
              <w:numPr>
                <w:ilvl w:val="0"/>
                <w:numId w:val="20"/>
              </w:num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* = truncation of word for alternate endings</w:t>
            </w:r>
          </w:p>
        </w:tc>
      </w:tr>
      <w:tr w:rsidR="00826D3A" w:rsidRPr="00826D3A" w14:paraId="178EFD69" w14:textId="77777777" w:rsidTr="00664BF2">
        <w:trPr>
          <w:trHeight w:val="1053"/>
        </w:trPr>
        <w:tc>
          <w:tcPr>
            <w:tcW w:w="9745" w:type="dxa"/>
            <w:gridSpan w:val="2"/>
          </w:tcPr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1"/>
              <w:gridCol w:w="8311"/>
              <w:gridCol w:w="851"/>
            </w:tblGrid>
            <w:tr w:rsidR="00826D3A" w:rsidRPr="00826D3A" w14:paraId="7664B986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795BDAE" w14:textId="77777777" w:rsidR="00826D3A" w:rsidRPr="00826D3A" w:rsidRDefault="00826D3A" w:rsidP="00826D3A">
                  <w:pPr>
                    <w:spacing w:before="150" w:after="30" w:line="360" w:lineRule="atLeast"/>
                    <w:rPr>
                      <w:rFonts w:ascii="Helvetica" w:eastAsia="Times New Roman" w:hAnsi="Helvetica" w:cs="Times New Roman"/>
                      <w:b/>
                      <w:bCs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b/>
                      <w:bCs/>
                      <w:color w:val="2D2D2D"/>
                      <w:sz w:val="18"/>
                      <w:szCs w:val="18"/>
                      <w:lang w:val="sv-SE" w:eastAsia="sv-SE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69AA423" w14:textId="77777777" w:rsidR="00826D3A" w:rsidRPr="00826D3A" w:rsidRDefault="00826D3A" w:rsidP="00826D3A">
                  <w:pPr>
                    <w:spacing w:before="150" w:after="30" w:line="360" w:lineRule="atLeast"/>
                    <w:rPr>
                      <w:rFonts w:ascii="Helvetica" w:eastAsia="Times New Roman" w:hAnsi="Helvetica" w:cs="Times New Roman"/>
                      <w:b/>
                      <w:bCs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b/>
                      <w:bCs/>
                      <w:color w:val="2D2D2D"/>
                      <w:sz w:val="18"/>
                      <w:szCs w:val="18"/>
                      <w:lang w:val="sv-SE" w:eastAsia="sv-SE"/>
                    </w:rPr>
                    <w:t>Searches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597AA16" w14:textId="77777777" w:rsidR="00826D3A" w:rsidRPr="00826D3A" w:rsidRDefault="00826D3A" w:rsidP="00826D3A">
                  <w:pPr>
                    <w:spacing w:before="150" w:after="30" w:line="360" w:lineRule="atLeast"/>
                    <w:rPr>
                      <w:rFonts w:ascii="Helvetica" w:eastAsia="Times New Roman" w:hAnsi="Helvetica" w:cs="Times New Roman"/>
                      <w:b/>
                      <w:bCs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b/>
                      <w:bCs/>
                      <w:color w:val="2D2D2D"/>
                      <w:sz w:val="18"/>
                      <w:szCs w:val="18"/>
                      <w:lang w:val="sv-SE" w:eastAsia="sv-SE"/>
                    </w:rPr>
                    <w:t>Results</w:t>
                  </w:r>
                </w:p>
              </w:tc>
            </w:tr>
            <w:tr w:rsidR="00826D3A" w:rsidRPr="00826D3A" w14:paraId="3ED45C8E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12E37FA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52633AF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Toothache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5998D74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864</w:t>
                  </w:r>
                </w:p>
              </w:tc>
            </w:tr>
            <w:tr w:rsidR="00826D3A" w:rsidRPr="00826D3A" w14:paraId="1AE96A32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EF7D03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59BDC98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exp Dental Pulp Disease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76A7A7B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1566</w:t>
                  </w:r>
                </w:p>
              </w:tc>
            </w:tr>
            <w:tr w:rsidR="00826D3A" w:rsidRPr="00826D3A" w14:paraId="06B8BF2C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79BCBC5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EE5029B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exp Periapical Disease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2A1DD6F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7846</w:t>
                  </w:r>
                </w:p>
              </w:tc>
            </w:tr>
            <w:tr w:rsidR="00826D3A" w:rsidRPr="00826D3A" w14:paraId="0C80BE6B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88AB846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CCC4598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((dental or endodontic or pulp* or teeth or tooth) adj3 inflammation*</w:t>
                  </w:r>
                  <w:proofErr w:type="gram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).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ti</w:t>
                  </w:r>
                  <w:proofErr w:type="gram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,ab,kf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396D546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402</w:t>
                  </w:r>
                </w:p>
              </w:tc>
            </w:tr>
            <w:tr w:rsidR="00826D3A" w:rsidRPr="00826D3A" w14:paraId="62337E49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215B622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5F91715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((periapical or pulp) adj3 disease*</w:t>
                  </w:r>
                  <w:proofErr w:type="gram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).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ti</w:t>
                  </w:r>
                  <w:proofErr w:type="gram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,ab,kf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FF76D93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980</w:t>
                  </w:r>
                </w:p>
              </w:tc>
            </w:tr>
            <w:tr w:rsidR="00826D3A" w:rsidRPr="00826D3A" w14:paraId="1F3A5B1D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C80A736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E9BA3A7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((dental or endodontic or pulp* or teeth or tooth) adj3 pain*</w:t>
                  </w:r>
                  <w:proofErr w:type="gram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).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ti</w:t>
                  </w:r>
                  <w:proofErr w:type="gram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,ab,kf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3E1F9D6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4525</w:t>
                  </w:r>
                </w:p>
              </w:tc>
            </w:tr>
            <w:tr w:rsidR="00826D3A" w:rsidRPr="00826D3A" w14:paraId="0D1BB17C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CC62F3E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A0F30D7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(pulp adj3 (</w:t>
                  </w:r>
                  <w:proofErr w:type="spellStart"/>
                  <w:proofErr w:type="gram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autolys?s</w:t>
                  </w:r>
                  <w:proofErr w:type="spellEnd"/>
                  <w:proofErr w:type="gram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 xml:space="preserve"> or calcification* or exposure or gangrene or necrosis or test)).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ti,ab,kf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3D1A7B6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272</w:t>
                  </w:r>
                </w:p>
              </w:tc>
            </w:tr>
            <w:tr w:rsidR="00826D3A" w:rsidRPr="00826D3A" w14:paraId="06326A22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A7496A5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5C42569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 xml:space="preserve">("anomalous dysplasia of dentin" or acute nonsuppurative 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periodontit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 xml:space="preserve">* or apical alveolar abscess* or apical dentoalveolar abscess* or apical 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periodontit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 xml:space="preserve">* or dental granuloma* or denticle* or dentin </w:t>
                  </w: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lastRenderedPageBreak/>
                    <w:t xml:space="preserve">anomalous dysplasia* or dentin dysplasia* or devitalized teeth or devitalized tooth or endodontically-treated teeth or endodontically-treated tooth or nonvital teeth or nonvital tooth or odontalgia* or periapical abscess* or periapical granuloma* or periapical 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periodontit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 xml:space="preserve">* or pulpal dysplasia* or pulp gangrene* or 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pulpitides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 xml:space="preserve"> or pulpitis or 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pulpless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 xml:space="preserve"> teeth or 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pulpless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 xml:space="preserve"> tooth or pulp mummification* or pulp 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necros?s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 xml:space="preserve"> or pulp stone* or radicular cyst* or secondary dentin* or toothache* or tooth ache*).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ti,ab,kf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0DC1585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lastRenderedPageBreak/>
                    <w:t>11723</w:t>
                  </w:r>
                </w:p>
              </w:tc>
            </w:tr>
            <w:tr w:rsidR="00826D3A" w:rsidRPr="00826D3A" w14:paraId="46F63027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71E5385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17705DC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or/1-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E289C05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30400</w:t>
                  </w:r>
                </w:p>
              </w:tc>
            </w:tr>
            <w:tr w:rsidR="00826D3A" w:rsidRPr="00826D3A" w14:paraId="001E11C6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A214D1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E058F28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Pulpotomy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51EDD7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644</w:t>
                  </w:r>
                </w:p>
              </w:tc>
            </w:tr>
            <w:tr w:rsidR="00826D3A" w:rsidRPr="00826D3A" w14:paraId="3289F775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C9C830B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B5BF39F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Pulpectomy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19DEC95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177</w:t>
                  </w:r>
                </w:p>
              </w:tc>
            </w:tr>
            <w:tr w:rsidR="00826D3A" w:rsidRPr="00826D3A" w14:paraId="04296876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1E7097C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763CCE9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exp Root Canal Therapy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AB8F204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1985</w:t>
                  </w:r>
                </w:p>
              </w:tc>
            </w:tr>
            <w:tr w:rsidR="00826D3A" w:rsidRPr="00826D3A" w14:paraId="5D1FFFE8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39924A6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51FCD78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Endodontic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01A5448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430</w:t>
                  </w:r>
                </w:p>
              </w:tc>
            </w:tr>
            <w:tr w:rsidR="00826D3A" w:rsidRPr="00826D3A" w14:paraId="24EA7879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FA95880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EB4EB96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Pain Management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DBE9F1A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38667</w:t>
                  </w:r>
                </w:p>
              </w:tc>
            </w:tr>
            <w:tr w:rsidR="00826D3A" w:rsidRPr="00826D3A" w14:paraId="7F85D5F4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21C6D22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7938D84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exp Periapical Diseases/th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2A8C476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598</w:t>
                  </w:r>
                </w:p>
              </w:tc>
            </w:tr>
            <w:tr w:rsidR="00826D3A" w:rsidRPr="00826D3A" w14:paraId="1C921EB6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C6DF1D8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0E3BD37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exp Dental Pulp Diseases/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th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BDEC757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3050</w:t>
                  </w:r>
                </w:p>
              </w:tc>
            </w:tr>
            <w:tr w:rsidR="00826D3A" w:rsidRPr="00826D3A" w14:paraId="0BAB6C48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CB0F83F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C305158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Toothache/th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AD6940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406</w:t>
                  </w:r>
                </w:p>
              </w:tc>
            </w:tr>
            <w:tr w:rsidR="00826D3A" w:rsidRPr="00826D3A" w14:paraId="3497A894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A65CA31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E0A90F1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(pulpectomy or pulpotomy or pulpectomies or pulpotomies</w:t>
                  </w:r>
                  <w:proofErr w:type="gram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).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ti</w:t>
                  </w:r>
                  <w:proofErr w:type="gram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,ab,kf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6750E8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908</w:t>
                  </w:r>
                </w:p>
              </w:tc>
            </w:tr>
            <w:tr w:rsidR="00826D3A" w:rsidRPr="00826D3A" w14:paraId="6819ADB3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92AF681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03F8A4E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 xml:space="preserve">((pulp or root canal) adj3 (manage* or obturation* or preparation* or procedure* or 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therap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* or treat*)</w:t>
                  </w:r>
                  <w:proofErr w:type="gram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).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ti</w:t>
                  </w:r>
                  <w:proofErr w:type="gram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,ab,kf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0A9AB33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0574</w:t>
                  </w:r>
                </w:p>
              </w:tc>
            </w:tr>
            <w:tr w:rsidR="00826D3A" w:rsidRPr="00826D3A" w14:paraId="3B4600E2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C2994A1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237ADD8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 xml:space="preserve">(apexification* or </w:t>
                  </w:r>
                  <w:proofErr w:type="spellStart"/>
                  <w:proofErr w:type="gram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apexogenes?s</w:t>
                  </w:r>
                  <w:proofErr w:type="spellEnd"/>
                  <w:proofErr w:type="gram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 xml:space="preserve"> or dental pulp devitalization or retrograde obturation*).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ti,ab,kf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D150AA4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668</w:t>
                  </w:r>
                </w:p>
              </w:tc>
            </w:tr>
            <w:tr w:rsidR="00826D3A" w:rsidRPr="00826D3A" w14:paraId="59B7BC78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79CA6A3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FB16819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 xml:space="preserve">(endodontic adj3 (manage* or method* or obturation* or procedure* or technique* or 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therap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* or treat*)</w:t>
                  </w:r>
                  <w:proofErr w:type="gram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).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ti</w:t>
                  </w:r>
                  <w:proofErr w:type="gram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,ab,kf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F3595A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8937</w:t>
                  </w:r>
                </w:p>
              </w:tc>
            </w:tr>
            <w:tr w:rsidR="00826D3A" w:rsidRPr="00826D3A" w14:paraId="3035EA24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8C61B49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311BB99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 xml:space="preserve">((pain or toothache* or tooth ache*) adj3 (manage* or 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therap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* or treat*)</w:t>
                  </w:r>
                  <w:proofErr w:type="gram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).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ti</w:t>
                  </w:r>
                  <w:proofErr w:type="gram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,ab,kf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A56D4FE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85877</w:t>
                  </w:r>
                </w:p>
              </w:tc>
            </w:tr>
            <w:tr w:rsidR="00826D3A" w:rsidRPr="00826D3A" w14:paraId="59FCC8D1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F644710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506FE70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 xml:space="preserve">(emergency adj3 (manage* or 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therap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* or treat*)</w:t>
                  </w:r>
                  <w:proofErr w:type="gram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).</w:t>
                  </w:r>
                  <w:proofErr w:type="spellStart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ti</w:t>
                  </w:r>
                  <w:proofErr w:type="gram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,ab,kf</w:t>
                  </w:r>
                  <w:proofErr w:type="spellEnd"/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85BEF6B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2735</w:t>
                  </w:r>
                </w:p>
              </w:tc>
            </w:tr>
            <w:tr w:rsidR="00826D3A" w:rsidRPr="00826D3A" w14:paraId="00B76962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1B0D7CF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85410E5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or/10-2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C18DBDD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165234</w:t>
                  </w:r>
                </w:p>
              </w:tc>
            </w:tr>
            <w:tr w:rsidR="00826D3A" w:rsidRPr="00826D3A" w14:paraId="3BD2BE85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7527BA4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25E0E68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randomized controlled trial.pt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D5B8A3A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558103</w:t>
                  </w:r>
                </w:p>
              </w:tc>
            </w:tr>
            <w:tr w:rsidR="00826D3A" w:rsidRPr="00826D3A" w14:paraId="40C38C0A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EE3BA14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16648DD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controlled clinical trial.pt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C061794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94685</w:t>
                  </w:r>
                </w:p>
              </w:tc>
            </w:tr>
            <w:tr w:rsidR="00826D3A" w:rsidRPr="00826D3A" w14:paraId="16D5674C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8E03E77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DC9251C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randomi?ed.ab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8A180C1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657456</w:t>
                  </w:r>
                </w:p>
              </w:tc>
            </w:tr>
            <w:tr w:rsidR="00826D3A" w:rsidRPr="00826D3A" w14:paraId="31ADF61B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3E899C4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D5FAECC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placebo.ab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AC1A399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25448</w:t>
                  </w:r>
                </w:p>
              </w:tc>
            </w:tr>
            <w:tr w:rsidR="00826D3A" w:rsidRPr="00826D3A" w14:paraId="7486D6A6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9C73542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A5321CE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drug therapy.fs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244CD5B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440019</w:t>
                  </w:r>
                </w:p>
              </w:tc>
            </w:tr>
            <w:tr w:rsidR="00826D3A" w:rsidRPr="00826D3A" w14:paraId="717D125C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E5A027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B3DF021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randomly.ab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231F47D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375616</w:t>
                  </w:r>
                </w:p>
              </w:tc>
            </w:tr>
            <w:tr w:rsidR="00826D3A" w:rsidRPr="00826D3A" w14:paraId="6FCA9554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636410A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A6A12F2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trial.ab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265A07C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586711</w:t>
                  </w:r>
                </w:p>
              </w:tc>
            </w:tr>
            <w:tr w:rsidR="00826D3A" w:rsidRPr="00826D3A" w14:paraId="3418A4C2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9CFA104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D60E6B4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groups.ab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97F4F79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2308447</w:t>
                  </w:r>
                </w:p>
              </w:tc>
            </w:tr>
            <w:tr w:rsidR="00826D3A" w:rsidRPr="00826D3A" w14:paraId="7E1E5BCC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0756B1D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3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39AF9B3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25 or 26 or 27 or 28 or 29 or 30 or 31 or 3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B6A0A6B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5272871</w:t>
                  </w:r>
                </w:p>
              </w:tc>
            </w:tr>
            <w:tr w:rsidR="00826D3A" w:rsidRPr="00826D3A" w14:paraId="3D5B69AF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B49266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lastRenderedPageBreak/>
                    <w:t>3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3614578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eastAsia="sv-SE"/>
                    </w:rPr>
                    <w:t>exp animals/ not humans.sh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5B2F486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4955300</w:t>
                  </w:r>
                </w:p>
              </w:tc>
            </w:tr>
            <w:tr w:rsidR="00826D3A" w:rsidRPr="00826D3A" w14:paraId="7EBFF02C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6F23078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3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43A59E3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33 not 3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D9741B2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4589970</w:t>
                  </w:r>
                </w:p>
              </w:tc>
            </w:tr>
            <w:tr w:rsidR="00826D3A" w:rsidRPr="00826D3A" w14:paraId="64005424" w14:textId="77777777" w:rsidTr="00664BF2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46DD620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4BC5322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9 and 24 and 3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7CDFA18" w14:textId="77777777" w:rsidR="00826D3A" w:rsidRPr="00826D3A" w:rsidRDefault="00826D3A" w:rsidP="00826D3A">
                  <w:pPr>
                    <w:spacing w:before="0" w:after="0" w:line="360" w:lineRule="atLeast"/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</w:pPr>
                  <w:r w:rsidRPr="00826D3A">
                    <w:rPr>
                      <w:rFonts w:ascii="Helvetica" w:eastAsia="Times New Roman" w:hAnsi="Helvetica" w:cs="Times New Roman"/>
                      <w:color w:val="2D2D2D"/>
                      <w:sz w:val="18"/>
                      <w:szCs w:val="18"/>
                      <w:lang w:val="sv-SE" w:eastAsia="sv-SE"/>
                    </w:rPr>
                    <w:t>3049</w:t>
                  </w:r>
                </w:p>
              </w:tc>
            </w:tr>
          </w:tbl>
          <w:p w14:paraId="7BA8D8B8" w14:textId="77777777" w:rsidR="00826D3A" w:rsidRPr="00826D3A" w:rsidRDefault="00826D3A" w:rsidP="00826D3A">
            <w:pPr>
              <w:shd w:val="clear" w:color="auto" w:fill="FFFFFF"/>
              <w:spacing w:before="0" w:after="120" w:line="270" w:lineRule="atLeast"/>
              <w:rPr>
                <w:rFonts w:ascii="Arial" w:eastAsia="Calibri" w:hAnsi="Arial" w:cs="Arial"/>
                <w:color w:val="000000"/>
                <w:sz w:val="20"/>
              </w:rPr>
            </w:pPr>
          </w:p>
        </w:tc>
      </w:tr>
    </w:tbl>
    <w:p w14:paraId="639C74A4" w14:textId="77777777" w:rsidR="00826D3A" w:rsidRPr="00826D3A" w:rsidRDefault="00826D3A" w:rsidP="00826D3A">
      <w:pPr>
        <w:spacing w:before="0" w:after="200" w:line="276" w:lineRule="auto"/>
        <w:rPr>
          <w:rFonts w:ascii="Arial" w:eastAsia="Calibri" w:hAnsi="Arial" w:cs="Arial"/>
          <w:sz w:val="22"/>
        </w:rPr>
      </w:pPr>
    </w:p>
    <w:p w14:paraId="0433AD12" w14:textId="77777777" w:rsidR="00826D3A" w:rsidRPr="00826D3A" w:rsidRDefault="00826D3A" w:rsidP="00826D3A">
      <w:pPr>
        <w:spacing w:before="0" w:after="200" w:line="276" w:lineRule="auto"/>
        <w:jc w:val="center"/>
        <w:outlineLvl w:val="0"/>
        <w:rPr>
          <w:rFonts w:ascii="Arial" w:eastAsia="Calibri" w:hAnsi="Arial" w:cs="Arial"/>
          <w:sz w:val="32"/>
          <w:szCs w:val="20"/>
        </w:rPr>
      </w:pPr>
      <w:r w:rsidRPr="00826D3A">
        <w:rPr>
          <w:rFonts w:ascii="Arial" w:eastAsia="Calibri" w:hAnsi="Arial" w:cs="Arial"/>
          <w:sz w:val="32"/>
          <w:szCs w:val="20"/>
        </w:rPr>
        <w:br w:type="page"/>
      </w:r>
    </w:p>
    <w:p w14:paraId="4D8337D2" w14:textId="77777777" w:rsidR="00826D3A" w:rsidRPr="00826D3A" w:rsidRDefault="00826D3A" w:rsidP="00826D3A">
      <w:pPr>
        <w:spacing w:before="0" w:after="200" w:line="276" w:lineRule="auto"/>
        <w:jc w:val="center"/>
        <w:outlineLvl w:val="0"/>
        <w:rPr>
          <w:rFonts w:ascii="Arial" w:eastAsia="Calibri" w:hAnsi="Arial" w:cs="Arial"/>
          <w:sz w:val="32"/>
          <w:szCs w:val="20"/>
        </w:rPr>
      </w:pPr>
      <w:r w:rsidRPr="00826D3A">
        <w:rPr>
          <w:rFonts w:ascii="Arial" w:eastAsia="Calibri" w:hAnsi="Arial" w:cs="Arial"/>
          <w:sz w:val="32"/>
          <w:szCs w:val="20"/>
        </w:rPr>
        <w:lastRenderedPageBreak/>
        <w:t>2. Embase</w:t>
      </w:r>
    </w:p>
    <w:tbl>
      <w:tblPr>
        <w:tblStyle w:val="TableGrid1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826D3A" w:rsidRPr="00826D3A" w14:paraId="63AE0248" w14:textId="77777777" w:rsidTr="00826D3A">
        <w:trPr>
          <w:trHeight w:val="1046"/>
        </w:trPr>
        <w:tc>
          <w:tcPr>
            <w:tcW w:w="3366" w:type="dxa"/>
            <w:shd w:val="clear" w:color="auto" w:fill="F2F2F2"/>
          </w:tcPr>
          <w:p w14:paraId="3E015A8A" w14:textId="77777777" w:rsidR="00826D3A" w:rsidRPr="00826D3A" w:rsidRDefault="00826D3A" w:rsidP="00826D3A">
            <w:pPr>
              <w:spacing w:before="0" w:after="200" w:line="276" w:lineRule="auto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Interface: embase.com</w:t>
            </w:r>
          </w:p>
          <w:p w14:paraId="54FB4583" w14:textId="77777777" w:rsidR="00826D3A" w:rsidRPr="00826D3A" w:rsidRDefault="00826D3A" w:rsidP="00826D3A">
            <w:pPr>
              <w:spacing w:before="0" w:after="200" w:line="276" w:lineRule="auto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Date of Search: February 8, 2022</w:t>
            </w:r>
          </w:p>
          <w:p w14:paraId="46A68336" w14:textId="77777777" w:rsidR="00826D3A" w:rsidRPr="00826D3A" w:rsidRDefault="00826D3A" w:rsidP="00826D3A">
            <w:pPr>
              <w:spacing w:before="0" w:after="200" w:line="276" w:lineRule="auto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Number of hits: 2,673</w:t>
            </w:r>
          </w:p>
          <w:p w14:paraId="7D049989" w14:textId="77777777" w:rsidR="00826D3A" w:rsidRPr="00826D3A" w:rsidRDefault="00826D3A" w:rsidP="00826D3A">
            <w:pPr>
              <w:spacing w:before="0" w:after="200" w:line="276" w:lineRule="auto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Comment: Emtree is the controlled vocabulary in Embase</w:t>
            </w:r>
          </w:p>
        </w:tc>
        <w:tc>
          <w:tcPr>
            <w:tcW w:w="6379" w:type="dxa"/>
            <w:shd w:val="clear" w:color="auto" w:fill="F2F2F2"/>
          </w:tcPr>
          <w:p w14:paraId="348324B1" w14:textId="77777777" w:rsidR="00826D3A" w:rsidRPr="00826D3A" w:rsidRDefault="00826D3A" w:rsidP="00826D3A">
            <w:pPr>
              <w:spacing w:before="0" w:after="200" w:line="276" w:lineRule="auto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Field labels</w:t>
            </w:r>
          </w:p>
          <w:p w14:paraId="262360F6" w14:textId="77777777" w:rsidR="00826D3A" w:rsidRPr="00826D3A" w:rsidRDefault="00826D3A" w:rsidP="00826D3A">
            <w:pPr>
              <w:numPr>
                <w:ilvl w:val="0"/>
                <w:numId w:val="20"/>
              </w:num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/exp = exploded Emtree term</w:t>
            </w:r>
          </w:p>
          <w:p w14:paraId="364B7BDC" w14:textId="77777777" w:rsidR="00826D3A" w:rsidRPr="00826D3A" w:rsidRDefault="00826D3A" w:rsidP="00826D3A">
            <w:pPr>
              <w:numPr>
                <w:ilvl w:val="0"/>
                <w:numId w:val="20"/>
              </w:num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/de = non exploded Emtree term</w:t>
            </w:r>
          </w:p>
          <w:p w14:paraId="08DB6D22" w14:textId="77777777" w:rsidR="00826D3A" w:rsidRPr="00826D3A" w:rsidRDefault="00826D3A" w:rsidP="00826D3A">
            <w:pPr>
              <w:numPr>
                <w:ilvl w:val="0"/>
                <w:numId w:val="20"/>
              </w:num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ti,ab,kw = title, abstract and author keywords</w:t>
            </w:r>
          </w:p>
          <w:p w14:paraId="64F66C65" w14:textId="77777777" w:rsidR="00826D3A" w:rsidRPr="00826D3A" w:rsidRDefault="00826D3A" w:rsidP="00826D3A">
            <w:pPr>
              <w:numPr>
                <w:ilvl w:val="0"/>
                <w:numId w:val="20"/>
              </w:num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NEAR/x = within x words, regardless of order</w:t>
            </w:r>
          </w:p>
          <w:p w14:paraId="5CA93DA0" w14:textId="77777777" w:rsidR="00826D3A" w:rsidRPr="00826D3A" w:rsidRDefault="00826D3A" w:rsidP="00826D3A">
            <w:pPr>
              <w:numPr>
                <w:ilvl w:val="0"/>
                <w:numId w:val="20"/>
              </w:num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* = truncation of word for alternate endings</w:t>
            </w:r>
          </w:p>
        </w:tc>
      </w:tr>
      <w:tr w:rsidR="00826D3A" w:rsidRPr="00826D3A" w14:paraId="2B8F8A72" w14:textId="77777777" w:rsidTr="00664BF2">
        <w:trPr>
          <w:trHeight w:val="1028"/>
        </w:trPr>
        <w:tc>
          <w:tcPr>
            <w:tcW w:w="9745" w:type="dxa"/>
            <w:gridSpan w:val="2"/>
          </w:tcPr>
          <w:p w14:paraId="259A7839" w14:textId="77777777" w:rsidR="00826D3A" w:rsidRPr="00826D3A" w:rsidRDefault="00826D3A" w:rsidP="00826D3A">
            <w:pPr>
              <w:shd w:val="clear" w:color="auto" w:fill="FBFBFB"/>
              <w:spacing w:before="0" w:after="0" w:line="276" w:lineRule="atLeast"/>
              <w:textAlignment w:val="baseline"/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lang w:eastAsia="sv-SE"/>
              </w:rPr>
              <w:t>No.</w:t>
            </w:r>
          </w:p>
          <w:p w14:paraId="3202E40C" w14:textId="77777777" w:rsidR="00826D3A" w:rsidRPr="00826D3A" w:rsidRDefault="00826D3A" w:rsidP="00826D3A">
            <w:pPr>
              <w:shd w:val="clear" w:color="auto" w:fill="FBFBFB"/>
              <w:spacing w:before="0" w:after="0" w:line="276" w:lineRule="atLeast"/>
              <w:textAlignment w:val="baseline"/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lang w:eastAsia="sv-SE"/>
              </w:rPr>
              <w:t>Query</w:t>
            </w:r>
          </w:p>
          <w:p w14:paraId="33F362D2" w14:textId="77777777" w:rsidR="00826D3A" w:rsidRPr="00826D3A" w:rsidRDefault="00826D3A" w:rsidP="00826D3A">
            <w:pPr>
              <w:shd w:val="clear" w:color="auto" w:fill="FBFBFB"/>
              <w:spacing w:before="0" w:after="0" w:line="276" w:lineRule="atLeast"/>
              <w:jc w:val="right"/>
              <w:textAlignment w:val="baseline"/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lang w:eastAsia="sv-SE"/>
              </w:rPr>
              <w:t>Results</w:t>
            </w:r>
          </w:p>
          <w:p w14:paraId="1B22F08D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2,673</w:t>
            </w:r>
          </w:p>
          <w:p w14:paraId="26731808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8</w:t>
            </w:r>
          </w:p>
          <w:p w14:paraId="286DB756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1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AND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6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AND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7</w:t>
            </w:r>
          </w:p>
          <w:p w14:paraId="141F1C36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4,502,153</w:t>
            </w:r>
          </w:p>
          <w:p w14:paraId="0889FF6A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7</w:t>
            </w:r>
          </w:p>
          <w:p w14:paraId="31183709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randomized controlled trial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controlled clinical trial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random?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randomization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intermethod comparison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lacebo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compare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compared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comparison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 (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evaluated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ab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evaluate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ab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evaluating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ab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assessed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ab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assess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ab) AND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compare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ab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compared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ab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comparing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ab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comparison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ab)) OR (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open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NEXT/1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label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:ti,ab) OR ((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double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single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doubly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singly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 NEXT/1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blind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blinded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blindly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):ti,ab)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double blind procedure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parallel group?1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crossover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cross over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 OR ((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assign?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match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matched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allocation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 NEAR/5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alternate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group?1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intervention?1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atient?1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subject?1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articipant?1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):ti,ab)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assigned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allocated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 OR (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controlled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NEAR/7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study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design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rial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):ti,ab)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volunteer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volunteers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human experiment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rial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) NOT ((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random?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NEXT/1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sampl?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NEAR/7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cross section?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questionnaire?1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survey?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database?1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):ti,ab) NOT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comparative study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controlled study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 OR "randomi$ed controlled":ti,ab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randomly assigned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) OR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cross-sectional study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 NOT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randomized controlled trial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controlled clinical study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controlled study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 OR "randomi$ed controlled":ti,ab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control group?1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)) OR ((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case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NEXT/1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control?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:ti,ab) AND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random?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 NOT "randomi$ed controlled":ti,ab) OR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systematic review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NOT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rial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study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)) OR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nonrandom?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 NOT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random?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)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random field?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 OR (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random cluster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NEAR/3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sampl?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:ti,ab) OR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review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ab AND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erm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it NOT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rial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) OR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we searched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ab AND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review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erm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it))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update review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ab OR (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databases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NEAR/4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searched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:ab) OR (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rat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rats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mouse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mice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swine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orcine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murine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sheep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lambs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igs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iglets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rabbit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rabbits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cat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cats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dog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dogs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cattle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bovine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monkey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monkeys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rout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marmoset?1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) AND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animal experiment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) OR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animal experiment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 NOT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human experiment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human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)))</w:t>
            </w:r>
          </w:p>
          <w:p w14:paraId="09043096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297,629</w:t>
            </w:r>
          </w:p>
          <w:p w14:paraId="00C89595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6</w:t>
            </w:r>
          </w:p>
          <w:p w14:paraId="2A1F1340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2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3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4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5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6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7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8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9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0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1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2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3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4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5</w:t>
            </w:r>
          </w:p>
          <w:p w14:paraId="053258D8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31,493</w:t>
            </w:r>
          </w:p>
          <w:p w14:paraId="7787063C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5</w:t>
            </w:r>
          </w:p>
          <w:p w14:paraId="120710FE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emergency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NEAR/3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manage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herap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reat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):ti,ab,kw</w:t>
            </w:r>
          </w:p>
          <w:p w14:paraId="34238C68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127,475</w:t>
            </w:r>
          </w:p>
          <w:p w14:paraId="52CE4B18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lastRenderedPageBreak/>
              <w:t>#24</w:t>
            </w:r>
          </w:p>
          <w:p w14:paraId="4F23C557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(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ain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oothache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tooth ache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 NEAR/3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manage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herap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reat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):ti,ab,kw</w:t>
            </w:r>
          </w:p>
          <w:p w14:paraId="2A566A7B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8,829</w:t>
            </w:r>
          </w:p>
          <w:p w14:paraId="503FBC49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3</w:t>
            </w:r>
          </w:p>
          <w:p w14:paraId="382720ED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endodontic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NEAR/3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manage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method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obturation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rocedure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echnique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herap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reat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):ti,ab,kw</w:t>
            </w:r>
          </w:p>
          <w:p w14:paraId="5026E6DC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609</w:t>
            </w:r>
          </w:p>
          <w:p w14:paraId="7F7359B0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2</w:t>
            </w:r>
          </w:p>
          <w:p w14:paraId="0744B7FE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apexification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 apexogenes$s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dental pulp devitalization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retrograde obturation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</w:t>
            </w:r>
          </w:p>
          <w:p w14:paraId="725332E8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10,063</w:t>
            </w:r>
          </w:p>
          <w:p w14:paraId="7CD4F1DA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1</w:t>
            </w:r>
          </w:p>
          <w:p w14:paraId="104F36E7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(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ulp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root canal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 NEAR/3 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manage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obturation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reparation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rocedure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herap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reat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):ti,ab,kw</w:t>
            </w:r>
          </w:p>
          <w:p w14:paraId="49F9F563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1,868</w:t>
            </w:r>
          </w:p>
          <w:p w14:paraId="1547BD05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0</w:t>
            </w:r>
          </w:p>
          <w:p w14:paraId="7C2B2B6D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ulpectomy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ulpotomy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ulpectomies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ulpotomies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</w:t>
            </w:r>
          </w:p>
          <w:p w14:paraId="1F2DE0CC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10</w:t>
            </w:r>
          </w:p>
          <w:p w14:paraId="3E15B0AD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9</w:t>
            </w:r>
          </w:p>
          <w:p w14:paraId="6127AA06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periodontal cyst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m_th</w:t>
            </w:r>
          </w:p>
          <w:p w14:paraId="49B28577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655</w:t>
            </w:r>
          </w:p>
          <w:p w14:paraId="60B7058A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8</w:t>
            </w:r>
          </w:p>
          <w:p w14:paraId="685C5AC5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pulpitis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m_th</w:t>
            </w:r>
          </w:p>
          <w:p w14:paraId="3A131707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1,461</w:t>
            </w:r>
          </w:p>
          <w:p w14:paraId="09672AC2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7</w:t>
            </w:r>
          </w:p>
          <w:p w14:paraId="55E00554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tooth periapical disease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m_th</w:t>
            </w:r>
          </w:p>
          <w:p w14:paraId="0E3951D8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2,155</w:t>
            </w:r>
          </w:p>
          <w:p w14:paraId="48057547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6</w:t>
            </w:r>
          </w:p>
          <w:p w14:paraId="14710C46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tooth pulp disease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m_th</w:t>
            </w:r>
          </w:p>
          <w:p w14:paraId="4FF086FC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615</w:t>
            </w:r>
          </w:p>
          <w:p w14:paraId="59775C2B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5</w:t>
            </w:r>
          </w:p>
          <w:p w14:paraId="5317C9AB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tooth pain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m_th</w:t>
            </w:r>
          </w:p>
          <w:p w14:paraId="52A07C1D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140,265</w:t>
            </w:r>
          </w:p>
          <w:p w14:paraId="71C639F3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4</w:t>
            </w:r>
          </w:p>
          <w:p w14:paraId="5CAA222D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analgesia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</w:t>
            </w:r>
          </w:p>
          <w:p w14:paraId="05EDFEC7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28,859</w:t>
            </w:r>
          </w:p>
          <w:p w14:paraId="1653D763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3</w:t>
            </w:r>
          </w:p>
          <w:p w14:paraId="297AA232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endodontics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</w:t>
            </w:r>
          </w:p>
          <w:p w14:paraId="60AD189A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6,186</w:t>
            </w:r>
          </w:p>
          <w:p w14:paraId="6B95ADE0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2</w:t>
            </w:r>
          </w:p>
          <w:p w14:paraId="683C53B9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endodontic procedure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exp</w:t>
            </w:r>
          </w:p>
          <w:p w14:paraId="6D64C907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34,444</w:t>
            </w:r>
          </w:p>
          <w:p w14:paraId="4E81162A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1</w:t>
            </w:r>
          </w:p>
          <w:p w14:paraId="493C3694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3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4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5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6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7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8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9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0</w:t>
            </w:r>
          </w:p>
          <w:p w14:paraId="2606A622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12,025</w:t>
            </w:r>
          </w:p>
          <w:p w14:paraId="68201C13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0</w:t>
            </w:r>
          </w:p>
          <w:p w14:paraId="32E1E7CF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lastRenderedPageBreak/>
              <w:t>'anomalous dysplasia of dentin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acute nonsuppurative periodontit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apical alveolar abscess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apical dentoalveolar abscess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apical periodontit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dental granuloma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denticle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dentin anomalous dysplasia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dentin dysplasia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devitalized teeth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devitalized tooth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endodontically-treated teeth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endodontically-treated tooth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nonvital teeth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nonvital tooth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odontalgia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periapical abscess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periapical granuloma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periapical periodontit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pulpal dysplasia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pulp gangrene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ulpitides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ulpitis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pulpless teeth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pulpless tooth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pulp mummification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 "pulp necros$s"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pulp stone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radicular cyst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secondary dentin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oothache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tooth ache*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:ti,ab,kw</w:t>
            </w:r>
          </w:p>
          <w:p w14:paraId="1F86C10D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2,226</w:t>
            </w:r>
          </w:p>
          <w:p w14:paraId="0FA8C2D4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9</w:t>
            </w:r>
          </w:p>
          <w:p w14:paraId="5846EDD8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ulp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NEAR/3 (autolys$s 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calcification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exposure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gangrene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necrosis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est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):ti,ab,kw</w:t>
            </w:r>
          </w:p>
          <w:p w14:paraId="341F6577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5,195</w:t>
            </w:r>
          </w:p>
          <w:p w14:paraId="33845295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8</w:t>
            </w:r>
          </w:p>
          <w:p w14:paraId="7660FB7D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(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dental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endodontic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ulp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eeth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ooth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 NEAR/3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ain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:ti,ab,kw</w:t>
            </w:r>
          </w:p>
          <w:p w14:paraId="019CD0B1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924</w:t>
            </w:r>
          </w:p>
          <w:p w14:paraId="77FEC787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7</w:t>
            </w:r>
          </w:p>
          <w:p w14:paraId="04396CDA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(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eriapical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ulp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 NEAR/3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disease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:ti,ab,kw</w:t>
            </w:r>
          </w:p>
          <w:p w14:paraId="2A1187F1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1,493</w:t>
            </w:r>
          </w:p>
          <w:p w14:paraId="7D98EA7C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6</w:t>
            </w:r>
          </w:p>
          <w:p w14:paraId="6E689141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((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dental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endodontic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pulp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eeth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 OR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tooth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 NEAR/3 </w:t>
            </w: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inflammation*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):ti,ab,kw</w:t>
            </w:r>
          </w:p>
          <w:p w14:paraId="3C994E58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125</w:t>
            </w:r>
          </w:p>
          <w:p w14:paraId="605F56D1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5</w:t>
            </w:r>
          </w:p>
          <w:p w14:paraId="44926964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periodontal cyst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</w:t>
            </w:r>
          </w:p>
          <w:p w14:paraId="3FE1F686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3,609</w:t>
            </w:r>
          </w:p>
          <w:p w14:paraId="5ABB3A4F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4</w:t>
            </w:r>
          </w:p>
          <w:p w14:paraId="5BB8DB6A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pulpitis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</w:t>
            </w:r>
          </w:p>
          <w:p w14:paraId="5DC64EDE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7,251</w:t>
            </w:r>
          </w:p>
          <w:p w14:paraId="1BCC80EE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3</w:t>
            </w:r>
          </w:p>
          <w:p w14:paraId="0F7ADB9E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tooth periapical disease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</w:t>
            </w:r>
          </w:p>
          <w:p w14:paraId="7747F5DE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9,217</w:t>
            </w:r>
          </w:p>
          <w:p w14:paraId="1EB02BB4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2</w:t>
            </w:r>
          </w:p>
          <w:p w14:paraId="67895B26" w14:textId="77777777" w:rsidR="00826D3A" w:rsidRPr="00826D3A" w:rsidRDefault="00826D3A" w:rsidP="00826D3A">
            <w:pPr>
              <w:shd w:val="clear" w:color="auto" w:fill="FFFFFF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tooth pulp disease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</w:t>
            </w:r>
          </w:p>
          <w:p w14:paraId="1B7ABAF1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jc w:val="righ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7"/>
                <w:szCs w:val="17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7"/>
                <w:szCs w:val="17"/>
                <w:bdr w:val="none" w:sz="0" w:space="0" w:color="auto" w:frame="1"/>
                <w:lang w:eastAsia="sv-SE"/>
              </w:rPr>
              <w:t>8,586</w:t>
            </w:r>
          </w:p>
          <w:p w14:paraId="4E6265E0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</w:t>
            </w:r>
          </w:p>
          <w:p w14:paraId="2FEB104D" w14:textId="77777777" w:rsidR="00826D3A" w:rsidRPr="00826D3A" w:rsidRDefault="00826D3A" w:rsidP="00826D3A">
            <w:pPr>
              <w:shd w:val="clear" w:color="auto" w:fill="EFEEEE"/>
              <w:spacing w:before="0" w:after="0" w:line="288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</w:pPr>
            <w:r w:rsidRPr="00826D3A">
              <w:rPr>
                <w:rFonts w:ascii="inherit" w:eastAsia="Times New Roman" w:hAnsi="inherit" w:cs="Open Sans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tooth pain'</w:t>
            </w:r>
            <w:r w:rsidRPr="00826D3A">
              <w:rPr>
                <w:rFonts w:ascii="inherit" w:eastAsia="Times New Roman" w:hAnsi="inherit" w:cs="Open Sans"/>
                <w:color w:val="505050"/>
                <w:spacing w:val="2"/>
                <w:sz w:val="18"/>
                <w:szCs w:val="18"/>
                <w:lang w:eastAsia="sv-SE"/>
              </w:rPr>
              <w:t>/de</w:t>
            </w:r>
          </w:p>
          <w:p w14:paraId="67DD3037" w14:textId="77777777" w:rsidR="00826D3A" w:rsidRPr="00826D3A" w:rsidRDefault="00826D3A" w:rsidP="00826D3A">
            <w:pPr>
              <w:shd w:val="clear" w:color="auto" w:fill="F3F3F3"/>
              <w:spacing w:before="0" w:after="0" w:line="384" w:lineRule="atLeast"/>
              <w:textAlignment w:val="baseline"/>
              <w:rPr>
                <w:rFonts w:ascii="inherit" w:eastAsia="Times New Roman" w:hAnsi="inherit" w:cs="Open Sans"/>
                <w:color w:val="505050"/>
                <w:spacing w:val="2"/>
                <w:sz w:val="16"/>
                <w:szCs w:val="16"/>
                <w:lang w:eastAsia="sv-SE"/>
              </w:rPr>
            </w:pPr>
            <w:r w:rsidRPr="00826D3A">
              <w:rPr>
                <w:rFonts w:ascii="Open Sans" w:eastAsia="Times New Roman" w:hAnsi="Open Sans" w:cs="Open Sans"/>
                <w:noProof/>
                <w:color w:val="000000"/>
                <w:spacing w:val="2"/>
                <w:sz w:val="16"/>
                <w:szCs w:val="16"/>
                <w:bdr w:val="none" w:sz="0" w:space="0" w:color="auto" w:frame="1"/>
                <w:lang w:eastAsia="sv-SE"/>
              </w:rPr>
              <mc:AlternateContent>
                <mc:Choice Requires="wps">
                  <w:drawing>
                    <wp:inline distT="0" distB="0" distL="0" distR="0" wp14:anchorId="141B73AD" wp14:editId="7C31764E">
                      <wp:extent cx="304800" cy="304800"/>
                      <wp:effectExtent l="0" t="0" r="0" b="0"/>
                      <wp:docPr id="10" name="Rectangle 10" descr="Elsevier logo">
                        <a:hlinkClick xmlns:a="http://schemas.openxmlformats.org/drawingml/2006/main" r:id="rId12"/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42DAAB4" id="Rectangle 10" o:spid="_x0000_s1026" alt="Elsevier logo" href="https://www-elsevier-com.proxy.kib.ki.se/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" o:button="t" filled="f" stroked="f">
                      <v:fill o:detectmouseclick="t"/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</w:tbl>
    <w:p w14:paraId="3CBEF06F" w14:textId="77777777" w:rsidR="00826D3A" w:rsidRPr="00826D3A" w:rsidRDefault="00826D3A" w:rsidP="00826D3A">
      <w:pPr>
        <w:spacing w:before="0" w:after="200" w:line="276" w:lineRule="auto"/>
        <w:rPr>
          <w:rFonts w:ascii="Arial" w:eastAsia="Calibri" w:hAnsi="Arial" w:cs="Arial"/>
          <w:sz w:val="22"/>
        </w:rPr>
      </w:pPr>
    </w:p>
    <w:p w14:paraId="041AB4EF" w14:textId="77777777" w:rsidR="00826D3A" w:rsidRPr="00826D3A" w:rsidRDefault="00826D3A" w:rsidP="00826D3A">
      <w:pPr>
        <w:spacing w:before="0" w:after="200" w:line="276" w:lineRule="auto"/>
        <w:outlineLvl w:val="0"/>
        <w:rPr>
          <w:rFonts w:ascii="Arial" w:eastAsia="Calibri" w:hAnsi="Arial" w:cs="Arial"/>
          <w:sz w:val="32"/>
          <w:szCs w:val="20"/>
        </w:rPr>
      </w:pPr>
      <w:r w:rsidRPr="00826D3A">
        <w:rPr>
          <w:rFonts w:ascii="Arial" w:eastAsia="Calibri" w:hAnsi="Arial" w:cs="Arial"/>
          <w:sz w:val="32"/>
          <w:szCs w:val="20"/>
        </w:rPr>
        <w:br w:type="page"/>
      </w:r>
    </w:p>
    <w:p w14:paraId="0F9BE9CD" w14:textId="77777777" w:rsidR="00826D3A" w:rsidRPr="00826D3A" w:rsidRDefault="00826D3A" w:rsidP="00826D3A">
      <w:pPr>
        <w:spacing w:before="0" w:after="200" w:line="276" w:lineRule="auto"/>
        <w:jc w:val="center"/>
        <w:outlineLvl w:val="0"/>
        <w:rPr>
          <w:rFonts w:ascii="Arial" w:eastAsia="Calibri" w:hAnsi="Arial" w:cs="Arial"/>
          <w:sz w:val="32"/>
          <w:szCs w:val="20"/>
        </w:rPr>
      </w:pPr>
      <w:r w:rsidRPr="00826D3A">
        <w:rPr>
          <w:rFonts w:ascii="Arial" w:eastAsia="Calibri" w:hAnsi="Arial" w:cs="Arial"/>
          <w:sz w:val="32"/>
          <w:szCs w:val="20"/>
        </w:rPr>
        <w:lastRenderedPageBreak/>
        <w:t>3. Web of Science Core Collection</w:t>
      </w:r>
    </w:p>
    <w:tbl>
      <w:tblPr>
        <w:tblStyle w:val="TableGrid1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826D3A" w:rsidRPr="00826D3A" w14:paraId="713002A9" w14:textId="77777777" w:rsidTr="00826D3A">
        <w:trPr>
          <w:trHeight w:val="1046"/>
        </w:trPr>
        <w:tc>
          <w:tcPr>
            <w:tcW w:w="3174" w:type="dxa"/>
            <w:shd w:val="clear" w:color="auto" w:fill="F2F2F2"/>
          </w:tcPr>
          <w:p w14:paraId="6B65210E" w14:textId="77777777" w:rsidR="00826D3A" w:rsidRPr="00826D3A" w:rsidRDefault="00826D3A" w:rsidP="00826D3A">
            <w:pPr>
              <w:spacing w:before="0" w:after="200" w:line="276" w:lineRule="auto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Interface: Clarivate Analytics</w:t>
            </w:r>
          </w:p>
          <w:p w14:paraId="21B21025" w14:textId="77777777" w:rsidR="00826D3A" w:rsidRPr="00826D3A" w:rsidRDefault="00826D3A" w:rsidP="00826D3A">
            <w:pPr>
              <w:spacing w:before="0" w:after="200" w:line="276" w:lineRule="auto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Date of Search: February 8, 2022</w:t>
            </w:r>
          </w:p>
          <w:p w14:paraId="4722313C" w14:textId="77777777" w:rsidR="00826D3A" w:rsidRPr="00826D3A" w:rsidRDefault="00826D3A" w:rsidP="00826D3A">
            <w:pPr>
              <w:spacing w:before="0" w:after="200" w:line="276" w:lineRule="auto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Number of hits: 881</w:t>
            </w:r>
          </w:p>
          <w:p w14:paraId="05C7A3D1" w14:textId="77777777" w:rsidR="00826D3A" w:rsidRPr="00826D3A" w:rsidRDefault="00826D3A" w:rsidP="00826D3A">
            <w:pPr>
              <w:spacing w:before="0" w:after="200" w:line="276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6571" w:type="dxa"/>
            <w:shd w:val="clear" w:color="auto" w:fill="F2F2F2"/>
          </w:tcPr>
          <w:p w14:paraId="56E4344F" w14:textId="77777777" w:rsidR="00826D3A" w:rsidRPr="00826D3A" w:rsidRDefault="00826D3A" w:rsidP="00826D3A">
            <w:pPr>
              <w:spacing w:before="0" w:after="200" w:line="276" w:lineRule="auto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Field labels</w:t>
            </w:r>
          </w:p>
          <w:p w14:paraId="0BB79B0F" w14:textId="77777777" w:rsidR="00826D3A" w:rsidRPr="00826D3A" w:rsidRDefault="00826D3A" w:rsidP="00826D3A">
            <w:pPr>
              <w:numPr>
                <w:ilvl w:val="0"/>
                <w:numId w:val="20"/>
              </w:num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TS/Topic = title, abstract, author keywords and Keywords Plus</w:t>
            </w:r>
          </w:p>
          <w:p w14:paraId="1DC4588E" w14:textId="77777777" w:rsidR="00826D3A" w:rsidRPr="00826D3A" w:rsidRDefault="00826D3A" w:rsidP="00826D3A">
            <w:pPr>
              <w:numPr>
                <w:ilvl w:val="0"/>
                <w:numId w:val="20"/>
              </w:num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NEAR/x = within x words, regardless of order</w:t>
            </w:r>
          </w:p>
          <w:p w14:paraId="10860BB7" w14:textId="77777777" w:rsidR="00826D3A" w:rsidRPr="00826D3A" w:rsidRDefault="00826D3A" w:rsidP="00826D3A">
            <w:pPr>
              <w:numPr>
                <w:ilvl w:val="0"/>
                <w:numId w:val="20"/>
              </w:num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* = truncation of word for alternate endings</w:t>
            </w:r>
          </w:p>
          <w:p w14:paraId="017C33F1" w14:textId="77777777" w:rsidR="00826D3A" w:rsidRPr="00826D3A" w:rsidRDefault="00826D3A" w:rsidP="00826D3A">
            <w:pPr>
              <w:spacing w:before="0" w:after="0"/>
              <w:ind w:left="360"/>
              <w:rPr>
                <w:rFonts w:ascii="Arial" w:eastAsia="Calibri" w:hAnsi="Arial" w:cs="Arial"/>
                <w:sz w:val="20"/>
              </w:rPr>
            </w:pPr>
          </w:p>
          <w:p w14:paraId="14E14A78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826D3A">
              <w:rPr>
                <w:rFonts w:ascii="Arial" w:eastAsia="Calibri" w:hAnsi="Arial" w:cs="Arial"/>
                <w:sz w:val="20"/>
              </w:rPr>
              <w:t>Note: sometimes “quotation marks” are needed for single search terms to avoid automatic term mapping (lemmatization).</w:t>
            </w:r>
          </w:p>
          <w:p w14:paraId="21F28DA0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</w:p>
        </w:tc>
      </w:tr>
      <w:tr w:rsidR="00826D3A" w:rsidRPr="00826D3A" w14:paraId="230C5162" w14:textId="77777777" w:rsidTr="00664BF2">
        <w:trPr>
          <w:trHeight w:val="1053"/>
        </w:trPr>
        <w:tc>
          <w:tcPr>
            <w:tcW w:w="9745" w:type="dxa"/>
            <w:gridSpan w:val="2"/>
          </w:tcPr>
          <w:p w14:paraId="59E2F32F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</w:p>
          <w:p w14:paraId="729835F3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b/>
                <w:bCs/>
                <w:color w:val="000000"/>
                <w:sz w:val="20"/>
              </w:rPr>
              <w:t>#15</w:t>
            </w:r>
            <w:r w:rsidRPr="00826D3A">
              <w:rPr>
                <w:rFonts w:ascii="Arial" w:eastAsia="Calibri" w:hAnsi="Arial" w:cs="Arial"/>
                <w:color w:val="000000"/>
                <w:sz w:val="20"/>
              </w:rPr>
              <w:t xml:space="preserve"> #1 AND #8 AND #14</w:t>
            </w:r>
          </w:p>
          <w:p w14:paraId="545AB059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| Exact search</w:t>
            </w:r>
          </w:p>
          <w:p w14:paraId="362C36F3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881</w:t>
            </w:r>
          </w:p>
          <w:p w14:paraId="5944E257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</w:p>
          <w:p w14:paraId="42AC0A2F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b/>
                <w:bCs/>
                <w:color w:val="000000"/>
                <w:sz w:val="20"/>
              </w:rPr>
              <w:t>#14</w:t>
            </w:r>
            <w:r w:rsidRPr="00826D3A">
              <w:rPr>
                <w:rFonts w:ascii="Arial" w:eastAsia="Calibri" w:hAnsi="Arial" w:cs="Arial"/>
                <w:color w:val="000000"/>
                <w:sz w:val="20"/>
              </w:rPr>
              <w:t xml:space="preserve"> #9 OR #10 OR #11 OR #12 OR #13</w:t>
            </w:r>
          </w:p>
          <w:p w14:paraId="5D0F7A19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| Exact search</w:t>
            </w:r>
          </w:p>
          <w:p w14:paraId="35CC06CC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16,925</w:t>
            </w:r>
          </w:p>
          <w:p w14:paraId="6F2D814B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</w:p>
          <w:p w14:paraId="3FC61B7F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b/>
                <w:bCs/>
                <w:color w:val="000000"/>
                <w:sz w:val="20"/>
              </w:rPr>
              <w:t>#13</w:t>
            </w:r>
            <w:r w:rsidRPr="00826D3A">
              <w:rPr>
                <w:rFonts w:ascii="Arial" w:eastAsia="Calibri" w:hAnsi="Arial" w:cs="Arial"/>
                <w:color w:val="000000"/>
                <w:sz w:val="20"/>
              </w:rPr>
              <w:t xml:space="preserve"> TS=((dental OR endodontic OR pulp* OR teeth OR tooth) NEAR/2 inflammation*)</w:t>
            </w:r>
          </w:p>
          <w:p w14:paraId="2E19BDB7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| Exact search</w:t>
            </w:r>
          </w:p>
          <w:p w14:paraId="2C8FE282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1,091</w:t>
            </w:r>
          </w:p>
          <w:p w14:paraId="26F16494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</w:p>
          <w:p w14:paraId="15AC42F5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b/>
                <w:bCs/>
                <w:color w:val="000000"/>
                <w:sz w:val="20"/>
              </w:rPr>
              <w:t>#12</w:t>
            </w:r>
            <w:r w:rsidRPr="00826D3A">
              <w:rPr>
                <w:rFonts w:ascii="Arial" w:eastAsia="Calibri" w:hAnsi="Arial" w:cs="Arial"/>
                <w:color w:val="000000"/>
                <w:sz w:val="20"/>
              </w:rPr>
              <w:t xml:space="preserve"> TS=((periapical OR pulp) NEAR/2 disease*)</w:t>
            </w:r>
          </w:p>
          <w:p w14:paraId="0C916588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| Exact search</w:t>
            </w:r>
          </w:p>
          <w:p w14:paraId="40F0D28C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611</w:t>
            </w:r>
          </w:p>
          <w:p w14:paraId="71CA0AEA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</w:p>
          <w:p w14:paraId="6F11ACD7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b/>
                <w:bCs/>
                <w:color w:val="000000"/>
                <w:sz w:val="20"/>
              </w:rPr>
              <w:t>#11</w:t>
            </w:r>
            <w:r w:rsidRPr="00826D3A">
              <w:rPr>
                <w:rFonts w:ascii="Arial" w:eastAsia="Calibri" w:hAnsi="Arial" w:cs="Arial"/>
                <w:color w:val="000000"/>
                <w:sz w:val="20"/>
              </w:rPr>
              <w:t xml:space="preserve"> TS=((dental OR endodontic OR pulp* OR teeth OR tooth) NEAR/2 pain*)</w:t>
            </w:r>
          </w:p>
          <w:p w14:paraId="14209B6F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| Exact search</w:t>
            </w:r>
          </w:p>
          <w:p w14:paraId="41F7B762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3,862</w:t>
            </w:r>
          </w:p>
          <w:p w14:paraId="5742FE12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</w:p>
          <w:p w14:paraId="4019DFB7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b/>
                <w:bCs/>
                <w:color w:val="000000"/>
                <w:sz w:val="20"/>
              </w:rPr>
              <w:t>#10</w:t>
            </w:r>
            <w:r w:rsidRPr="00826D3A">
              <w:rPr>
                <w:rFonts w:ascii="Arial" w:eastAsia="Calibri" w:hAnsi="Arial" w:cs="Arial"/>
                <w:color w:val="000000"/>
                <w:sz w:val="20"/>
              </w:rPr>
              <w:t xml:space="preserve"> TS=(pulp NEAR/2 (autolys$s OR calcification* OR exposure OR gangrene OR necrosis OR test))</w:t>
            </w:r>
          </w:p>
          <w:p w14:paraId="3BA84DE4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| Exact search</w:t>
            </w:r>
          </w:p>
          <w:p w14:paraId="42C0F892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1,781</w:t>
            </w:r>
          </w:p>
          <w:p w14:paraId="000CE397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</w:p>
          <w:p w14:paraId="0983D693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b/>
                <w:bCs/>
                <w:color w:val="000000"/>
                <w:sz w:val="20"/>
              </w:rPr>
              <w:t>#9</w:t>
            </w:r>
            <w:r w:rsidRPr="00826D3A">
              <w:rPr>
                <w:rFonts w:ascii="Arial" w:eastAsia="Calibri" w:hAnsi="Arial" w:cs="Arial"/>
                <w:color w:val="000000"/>
                <w:sz w:val="20"/>
              </w:rPr>
              <w:t xml:space="preserve"> TS=("anomalous dysplasia of dentin" OR "acute nonsuppurative periodontit*" OR "apical alveolar abscess*" OR "apical dentoalveolar abscess*" OR "apical periodontit*" OR "dental granuloma*" OR denticle* OR "dentin anomalous dysplasia*" OR "dentin dysplasia*" OR "devitalized teeth" OR "devitalized tooth" OR "endodontically-treated teeth" OR "endodontically-treated tooth" OR "nonvital teeth" OR "nonvital tooth" OR odontalgia* OR "periapical abscess*" OR "periapical granuloma*" OR "periapical periodontit*" OR "pulpal dysplasia*" OR "pulp gangrene*" OR pulpitides OR pulpitis OR "pulpless teeth" OR "pulpless tooth" OR "pulp mummification*" OR "pulp necros$s" OR "pulp stone*" OR "radicular cyst*" OR "secondary dentin*" OR toothache* OR "tooth ache*")</w:t>
            </w:r>
          </w:p>
          <w:p w14:paraId="21CB7A28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| Exact search</w:t>
            </w:r>
          </w:p>
          <w:p w14:paraId="161A0CDF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11,720</w:t>
            </w:r>
          </w:p>
          <w:p w14:paraId="006C7B17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</w:p>
          <w:p w14:paraId="5CBADE0C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b/>
                <w:bCs/>
                <w:color w:val="000000"/>
                <w:sz w:val="20"/>
              </w:rPr>
              <w:t>#8</w:t>
            </w:r>
            <w:r w:rsidRPr="00826D3A">
              <w:rPr>
                <w:rFonts w:ascii="Arial" w:eastAsia="Calibri" w:hAnsi="Arial" w:cs="Arial"/>
                <w:color w:val="000000"/>
                <w:sz w:val="20"/>
              </w:rPr>
              <w:t xml:space="preserve"> #2 OR #3 OR #4 OR #5 OR #6 OR #7</w:t>
            </w:r>
          </w:p>
          <w:p w14:paraId="07E55126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| Exact search</w:t>
            </w:r>
          </w:p>
          <w:p w14:paraId="0366D522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115,419</w:t>
            </w:r>
          </w:p>
          <w:p w14:paraId="1B0B20EB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</w:p>
          <w:p w14:paraId="14FA8741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b/>
                <w:bCs/>
                <w:color w:val="000000"/>
                <w:sz w:val="20"/>
              </w:rPr>
              <w:t>#7</w:t>
            </w:r>
            <w:r w:rsidRPr="00826D3A">
              <w:rPr>
                <w:rFonts w:ascii="Arial" w:eastAsia="Calibri" w:hAnsi="Arial" w:cs="Arial"/>
                <w:color w:val="000000"/>
                <w:sz w:val="20"/>
              </w:rPr>
              <w:t xml:space="preserve"> TS=(emergency NEAR/2 (manage* OR therap* OR treat*))</w:t>
            </w:r>
          </w:p>
          <w:p w14:paraId="6A237EB6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| Exact search</w:t>
            </w:r>
          </w:p>
          <w:p w14:paraId="6EC0EB80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22,727</w:t>
            </w:r>
          </w:p>
          <w:p w14:paraId="7A17701A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</w:p>
          <w:p w14:paraId="70349725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b/>
                <w:bCs/>
                <w:color w:val="000000"/>
                <w:sz w:val="20"/>
              </w:rPr>
              <w:t>#6</w:t>
            </w:r>
            <w:r w:rsidRPr="00826D3A">
              <w:rPr>
                <w:rFonts w:ascii="Arial" w:eastAsia="Calibri" w:hAnsi="Arial" w:cs="Arial"/>
                <w:color w:val="000000"/>
                <w:sz w:val="20"/>
              </w:rPr>
              <w:t xml:space="preserve"> TS=((pain OR toothache* OR "tooth ache*") NEAR/2 (manage* OR therap* OR treat*))</w:t>
            </w:r>
          </w:p>
          <w:p w14:paraId="2C975077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lastRenderedPageBreak/>
              <w:t>| Exact search</w:t>
            </w:r>
          </w:p>
          <w:p w14:paraId="43F6BFF8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78,400</w:t>
            </w:r>
          </w:p>
          <w:p w14:paraId="6C2F65A8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</w:p>
          <w:p w14:paraId="715BD2B1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b/>
                <w:bCs/>
                <w:color w:val="000000"/>
                <w:sz w:val="20"/>
              </w:rPr>
              <w:t>#5</w:t>
            </w:r>
            <w:r w:rsidRPr="00826D3A">
              <w:rPr>
                <w:rFonts w:ascii="Arial" w:eastAsia="Calibri" w:hAnsi="Arial" w:cs="Arial"/>
                <w:color w:val="000000"/>
                <w:sz w:val="20"/>
              </w:rPr>
              <w:t xml:space="preserve"> TS=(endodontic NEAR/2 (manage* OR method* OR obturation* OR procedure* OR technique* OR therap* OR treat*))</w:t>
            </w:r>
          </w:p>
          <w:p w14:paraId="6AAEC975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| Exact search</w:t>
            </w:r>
          </w:p>
          <w:p w14:paraId="4E7382C4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6,950</w:t>
            </w:r>
          </w:p>
          <w:p w14:paraId="406C7D4F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</w:p>
          <w:p w14:paraId="1D100CF4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b/>
                <w:bCs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b/>
                <w:bCs/>
                <w:color w:val="000000"/>
                <w:sz w:val="20"/>
              </w:rPr>
              <w:t xml:space="preserve">#4 </w:t>
            </w:r>
            <w:r w:rsidRPr="00826D3A">
              <w:rPr>
                <w:rFonts w:ascii="Arial" w:eastAsia="Calibri" w:hAnsi="Arial" w:cs="Arial"/>
                <w:color w:val="000000"/>
                <w:sz w:val="20"/>
              </w:rPr>
              <w:t>TS=(apexification* OR apexogenes$s OR "dental pulp devitalization" OR "retrograde obturation*")</w:t>
            </w:r>
          </w:p>
          <w:p w14:paraId="0BCDAA89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| Exact search</w:t>
            </w:r>
          </w:p>
          <w:p w14:paraId="6C13FE97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580</w:t>
            </w:r>
          </w:p>
          <w:p w14:paraId="561AE93B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</w:p>
          <w:p w14:paraId="6172585E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b/>
                <w:bCs/>
                <w:color w:val="000000"/>
                <w:sz w:val="20"/>
              </w:rPr>
              <w:t>#3</w:t>
            </w:r>
            <w:r w:rsidRPr="00826D3A">
              <w:rPr>
                <w:rFonts w:ascii="Arial" w:eastAsia="Calibri" w:hAnsi="Arial" w:cs="Arial"/>
                <w:color w:val="000000"/>
                <w:sz w:val="20"/>
              </w:rPr>
              <w:t xml:space="preserve"> TS=((pulp OR "root canal" ) NEAR/2 (manage* OR obturation* OR preparation* OR procedure* OR therap* OR treat*))</w:t>
            </w:r>
          </w:p>
          <w:p w14:paraId="7AB5097A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| Exact search</w:t>
            </w:r>
          </w:p>
          <w:p w14:paraId="0E398CC7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9,164</w:t>
            </w:r>
          </w:p>
          <w:p w14:paraId="50DA60B8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</w:p>
          <w:p w14:paraId="64BD560C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b/>
                <w:bCs/>
                <w:color w:val="000000"/>
                <w:sz w:val="20"/>
              </w:rPr>
              <w:t>#2</w:t>
            </w:r>
            <w:r w:rsidRPr="00826D3A">
              <w:rPr>
                <w:rFonts w:ascii="Arial" w:eastAsia="Calibri" w:hAnsi="Arial" w:cs="Arial"/>
                <w:color w:val="000000"/>
                <w:sz w:val="20"/>
              </w:rPr>
              <w:t xml:space="preserve"> TS=(pulpectomy OR pulpotomy OR pulpectomies OR pulpotomies)</w:t>
            </w:r>
          </w:p>
          <w:p w14:paraId="4E9AF714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| Exact search</w:t>
            </w:r>
          </w:p>
          <w:p w14:paraId="2A05A99C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1,392</w:t>
            </w:r>
          </w:p>
          <w:p w14:paraId="36489C5D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</w:p>
          <w:p w14:paraId="1AA37BB2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b/>
                <w:bCs/>
                <w:color w:val="000000"/>
                <w:sz w:val="20"/>
              </w:rPr>
              <w:t>#1</w:t>
            </w:r>
            <w:r w:rsidRPr="00826D3A">
              <w:rPr>
                <w:rFonts w:ascii="Arial" w:eastAsia="Calibri" w:hAnsi="Arial" w:cs="Arial"/>
                <w:color w:val="000000"/>
                <w:sz w:val="20"/>
              </w:rPr>
              <w:t xml:space="preserve"> TS=(randomised OR randomized OR randomisation OR randomisation OR</w:t>
            </w:r>
          </w:p>
          <w:p w14:paraId="0CCD2253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placebo* OR (random* AND (allocat* OR assign*)) OR (blind* AND</w:t>
            </w:r>
          </w:p>
          <w:p w14:paraId="34AA88A5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(single OR double OR treble OR triple)))</w:t>
            </w:r>
          </w:p>
          <w:p w14:paraId="0D48E827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| Exact search</w:t>
            </w:r>
          </w:p>
          <w:p w14:paraId="40FEDB36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  <w:r w:rsidRPr="00826D3A">
              <w:rPr>
                <w:rFonts w:ascii="Arial" w:eastAsia="Calibri" w:hAnsi="Arial" w:cs="Arial"/>
                <w:color w:val="000000"/>
                <w:sz w:val="20"/>
              </w:rPr>
              <w:t>1,270,855</w:t>
            </w:r>
          </w:p>
          <w:p w14:paraId="0C2C858E" w14:textId="77777777" w:rsidR="00826D3A" w:rsidRPr="00826D3A" w:rsidRDefault="00826D3A" w:rsidP="00826D3A">
            <w:pPr>
              <w:spacing w:before="0" w:after="0"/>
              <w:rPr>
                <w:rFonts w:ascii="Arial" w:eastAsia="Calibri" w:hAnsi="Arial" w:cs="Arial"/>
                <w:color w:val="000000"/>
                <w:sz w:val="20"/>
              </w:rPr>
            </w:pPr>
          </w:p>
        </w:tc>
      </w:tr>
    </w:tbl>
    <w:p w14:paraId="2A9AEA4E" w14:textId="77777777" w:rsidR="00826D3A" w:rsidRPr="00826D3A" w:rsidRDefault="00826D3A" w:rsidP="00826D3A">
      <w:pPr>
        <w:spacing w:before="0" w:after="160" w:line="259" w:lineRule="auto"/>
        <w:rPr>
          <w:rFonts w:ascii="Arial" w:eastAsia="Calibri" w:hAnsi="Arial" w:cs="Arial"/>
          <w:sz w:val="22"/>
          <w:lang w:val="en-GB"/>
        </w:rPr>
      </w:pPr>
      <w:r w:rsidRPr="00826D3A">
        <w:rPr>
          <w:rFonts w:ascii="Arial" w:eastAsia="Calibri" w:hAnsi="Arial" w:cs="Arial"/>
          <w:sz w:val="22"/>
          <w:lang w:val="en-GB"/>
        </w:rPr>
        <w:lastRenderedPageBreak/>
        <w:br w:type="page"/>
      </w:r>
    </w:p>
    <w:p w14:paraId="0FC60181" w14:textId="77777777" w:rsidR="00826D3A" w:rsidRPr="00826D3A" w:rsidRDefault="00826D3A" w:rsidP="00826D3A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41FEF997" w:rsidR="00DE23E8" w:rsidRPr="00826D3A" w:rsidRDefault="00994A3D" w:rsidP="00826D3A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826D3A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F1F5E" w14:textId="77777777" w:rsidR="006507B6" w:rsidRDefault="006507B6" w:rsidP="00117666">
      <w:pPr>
        <w:spacing w:after="0"/>
      </w:pPr>
      <w:r>
        <w:separator/>
      </w:r>
    </w:p>
  </w:endnote>
  <w:endnote w:type="continuationSeparator" w:id="0">
    <w:p w14:paraId="7D7798F6" w14:textId="77777777" w:rsidR="006507B6" w:rsidRDefault="006507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198E8" w14:textId="77777777" w:rsidR="006507B6" w:rsidRDefault="006507B6" w:rsidP="00117666">
      <w:pPr>
        <w:spacing w:after="0"/>
      </w:pPr>
      <w:r>
        <w:separator/>
      </w:r>
    </w:p>
  </w:footnote>
  <w:footnote w:type="continuationSeparator" w:id="0">
    <w:p w14:paraId="5B57B07C" w14:textId="77777777" w:rsidR="006507B6" w:rsidRDefault="006507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273709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MrMwMjMxMzM1NDdX0lEKTi0uzszPAykwrAUAJI5iK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98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07B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6D3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826D3A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-elsevier-com.proxy.kib.ki.se/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9</Pages>
  <Words>1666</Words>
  <Characters>949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.rahman AL-hilou</cp:lastModifiedBy>
  <cp:revision>3</cp:revision>
  <cp:lastPrinted>2013-10-03T12:51:00Z</cp:lastPrinted>
  <dcterms:created xsi:type="dcterms:W3CDTF">2023-01-17T11:00:00Z</dcterms:created>
  <dcterms:modified xsi:type="dcterms:W3CDTF">2023-01-17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